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64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923"/>
        <w:gridCol w:w="3460"/>
        <w:gridCol w:w="3257"/>
      </w:tblGrid>
      <w:tr w:rsidR="0092321D" w:rsidRPr="00633991" w:rsidTr="005B67FA">
        <w:trPr>
          <w:trHeight w:val="300"/>
        </w:trPr>
        <w:tc>
          <w:tcPr>
            <w:tcW w:w="8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003DD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Table </w:t>
            </w:r>
            <w:r w:rsidR="00633991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Pr="00003DD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1. Clinical and biological characteristics of MDS patients</w:t>
            </w:r>
          </w:p>
        </w:tc>
      </w:tr>
      <w:tr w:rsidR="0092321D" w:rsidRPr="00633991" w:rsidTr="005B67FA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92321D" w:rsidRPr="00633991" w:rsidTr="005B67FA">
        <w:trPr>
          <w:trHeight w:val="300"/>
        </w:trPr>
        <w:tc>
          <w:tcPr>
            <w:tcW w:w="19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2321D" w:rsidRPr="00633991" w:rsidRDefault="0092321D" w:rsidP="005B67FA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339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DS subtyp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2321D" w:rsidRPr="00633991" w:rsidRDefault="0092321D" w:rsidP="005B67FA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339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CMD</w:t>
            </w:r>
          </w:p>
        </w:tc>
        <w:tc>
          <w:tcPr>
            <w:tcW w:w="3257" w:type="dxa"/>
            <w:tcBorders>
              <w:top w:val="single" w:sz="4" w:space="0" w:color="auto"/>
              <w:left w:val="single" w:sz="12" w:space="0" w:color="FFFFFF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2321D" w:rsidRPr="00633991" w:rsidRDefault="0092321D" w:rsidP="005B67FA">
            <w:pPr>
              <w:rPr>
                <w:rFonts w:ascii="Arial" w:hAnsi="Arial" w:cs="Arial"/>
                <w:color w:val="000000"/>
                <w:lang w:val="en-US"/>
              </w:rPr>
            </w:pPr>
            <w:r w:rsidRPr="006339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9.9%</w:t>
            </w:r>
          </w:p>
        </w:tc>
      </w:tr>
      <w:tr w:rsidR="0092321D" w:rsidRPr="00633991" w:rsidTr="005B67FA">
        <w:trPr>
          <w:trHeight w:val="300"/>
        </w:trPr>
        <w:tc>
          <w:tcPr>
            <w:tcW w:w="19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92321D" w:rsidRPr="00633991" w:rsidRDefault="0092321D" w:rsidP="005B67FA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633991" w:rsidRDefault="0092321D" w:rsidP="005B67FA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339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</w:t>
            </w:r>
          </w:p>
        </w:tc>
        <w:tc>
          <w:tcPr>
            <w:tcW w:w="3257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633991" w:rsidRDefault="0092321D" w:rsidP="005B67FA">
            <w:pPr>
              <w:rPr>
                <w:rFonts w:ascii="Arial" w:hAnsi="Arial" w:cs="Arial"/>
                <w:color w:val="000000"/>
                <w:lang w:val="en-US"/>
              </w:rPr>
            </w:pPr>
            <w:r w:rsidRPr="006339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9.6%</w:t>
            </w:r>
          </w:p>
        </w:tc>
      </w:tr>
      <w:tr w:rsidR="0092321D" w:rsidRPr="00633991" w:rsidTr="005B67FA">
        <w:trPr>
          <w:trHeight w:val="300"/>
        </w:trPr>
        <w:tc>
          <w:tcPr>
            <w:tcW w:w="19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92321D" w:rsidRPr="00633991" w:rsidRDefault="0092321D" w:rsidP="005B67FA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2321D" w:rsidRPr="00633991" w:rsidRDefault="0092321D" w:rsidP="005B67FA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339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RS</w:t>
            </w:r>
          </w:p>
        </w:tc>
        <w:tc>
          <w:tcPr>
            <w:tcW w:w="3257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2321D" w:rsidRPr="00633991" w:rsidRDefault="0092321D" w:rsidP="005B67FA">
            <w:pPr>
              <w:rPr>
                <w:rFonts w:ascii="Arial" w:hAnsi="Arial" w:cs="Arial"/>
                <w:color w:val="000000"/>
                <w:lang w:val="en-US"/>
              </w:rPr>
            </w:pPr>
            <w:r w:rsidRPr="006339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7%</w:t>
            </w:r>
          </w:p>
        </w:tc>
      </w:tr>
      <w:tr w:rsidR="0092321D" w:rsidRPr="00633991" w:rsidTr="005B67FA">
        <w:trPr>
          <w:trHeight w:val="300"/>
        </w:trPr>
        <w:tc>
          <w:tcPr>
            <w:tcW w:w="19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92321D" w:rsidRPr="00633991" w:rsidRDefault="0092321D" w:rsidP="005B67FA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633991" w:rsidRDefault="0092321D" w:rsidP="005B67FA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339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q- Syndrome</w:t>
            </w:r>
          </w:p>
        </w:tc>
        <w:tc>
          <w:tcPr>
            <w:tcW w:w="3257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633991" w:rsidRDefault="0092321D" w:rsidP="005B67FA">
            <w:pPr>
              <w:rPr>
                <w:rFonts w:ascii="Arial" w:hAnsi="Arial" w:cs="Arial"/>
                <w:color w:val="000000"/>
                <w:lang w:val="en-US"/>
              </w:rPr>
            </w:pPr>
            <w:r w:rsidRPr="006339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.1%</w:t>
            </w:r>
          </w:p>
        </w:tc>
      </w:tr>
      <w:tr w:rsidR="0092321D" w:rsidRPr="00633991" w:rsidTr="005B67FA">
        <w:trPr>
          <w:trHeight w:val="300"/>
        </w:trPr>
        <w:tc>
          <w:tcPr>
            <w:tcW w:w="19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92321D" w:rsidRPr="00633991" w:rsidRDefault="0092321D" w:rsidP="005B67FA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2321D" w:rsidRPr="00633991" w:rsidRDefault="0092321D" w:rsidP="005B67FA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339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EB</w:t>
            </w:r>
          </w:p>
        </w:tc>
        <w:tc>
          <w:tcPr>
            <w:tcW w:w="3257" w:type="dxa"/>
            <w:tcBorders>
              <w:top w:val="nil"/>
              <w:left w:val="single" w:sz="12" w:space="0" w:color="FFFFFF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2321D" w:rsidRPr="00633991" w:rsidRDefault="0092321D" w:rsidP="005B67FA">
            <w:pPr>
              <w:rPr>
                <w:rFonts w:ascii="Arial" w:hAnsi="Arial" w:cs="Arial"/>
                <w:color w:val="000000"/>
                <w:lang w:val="en-US"/>
              </w:rPr>
            </w:pPr>
            <w:r w:rsidRPr="006339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.7%</w:t>
            </w:r>
          </w:p>
        </w:tc>
      </w:tr>
      <w:tr w:rsidR="0092321D" w:rsidRPr="00633991" w:rsidTr="005B67FA">
        <w:trPr>
          <w:trHeight w:val="300"/>
        </w:trPr>
        <w:tc>
          <w:tcPr>
            <w:tcW w:w="192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D8D8D8"/>
            <w:noWrap/>
            <w:vAlign w:val="center"/>
            <w:hideMark/>
          </w:tcPr>
          <w:p w:rsidR="0092321D" w:rsidRPr="00633991" w:rsidRDefault="0092321D" w:rsidP="005B67FA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339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633991" w:rsidRDefault="0092321D" w:rsidP="005B67FA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339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3257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633991" w:rsidRDefault="0092321D" w:rsidP="005B67FA">
            <w:pPr>
              <w:rPr>
                <w:rFonts w:ascii="Arial" w:hAnsi="Arial" w:cs="Arial"/>
                <w:color w:val="000000"/>
                <w:lang w:val="en-US"/>
              </w:rPr>
            </w:pPr>
            <w:r w:rsidRPr="006339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4.1%</w:t>
            </w:r>
          </w:p>
        </w:tc>
      </w:tr>
      <w:tr w:rsidR="0092321D" w:rsidRPr="00003DD4" w:rsidTr="005B67FA">
        <w:trPr>
          <w:trHeight w:val="300"/>
        </w:trPr>
        <w:tc>
          <w:tcPr>
            <w:tcW w:w="19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92321D" w:rsidRPr="00633991" w:rsidRDefault="0092321D" w:rsidP="005B67FA">
            <w:pPr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2321D" w:rsidRPr="00633991" w:rsidRDefault="0092321D" w:rsidP="005B67FA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6339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3257" w:type="dxa"/>
            <w:tcBorders>
              <w:top w:val="nil"/>
              <w:left w:val="single" w:sz="12" w:space="0" w:color="FFFFFF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</w:rPr>
            </w:pPr>
            <w:r w:rsidRPr="00633991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5</w:t>
            </w:r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.9%</w:t>
            </w:r>
          </w:p>
        </w:tc>
      </w:tr>
      <w:tr w:rsidR="0092321D" w:rsidRPr="00003DD4" w:rsidTr="005B67FA">
        <w:trPr>
          <w:trHeight w:val="300"/>
        </w:trPr>
        <w:tc>
          <w:tcPr>
            <w:tcW w:w="5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21D" w:rsidRPr="00003DD4" w:rsidRDefault="0092321D" w:rsidP="005B67F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Age</w:t>
            </w:r>
            <w:proofErr w:type="spellEnd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range</w:t>
            </w:r>
            <w:proofErr w:type="spellEnd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57" w:type="dxa"/>
            <w:tcBorders>
              <w:top w:val="nil"/>
              <w:left w:val="single" w:sz="12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</w:rPr>
            </w:pPr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75 (21-92)</w:t>
            </w:r>
          </w:p>
        </w:tc>
      </w:tr>
      <w:tr w:rsidR="0092321D" w:rsidRPr="00003DD4" w:rsidTr="005B67FA">
        <w:trPr>
          <w:trHeight w:val="300"/>
        </w:trPr>
        <w:tc>
          <w:tcPr>
            <w:tcW w:w="5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92321D" w:rsidRPr="00003DD4" w:rsidRDefault="0092321D" w:rsidP="005B67FA">
            <w:pPr>
              <w:jc w:val="center"/>
              <w:rPr>
                <w:rFonts w:ascii="Arial" w:hAnsi="Arial" w:cs="Arial"/>
                <w:color w:val="000000"/>
              </w:rPr>
            </w:pPr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 xml:space="preserve">BM </w:t>
            </w:r>
            <w:proofErr w:type="spellStart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blast</w:t>
            </w:r>
            <w:proofErr w:type="spellEnd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range</w:t>
            </w:r>
            <w:proofErr w:type="spellEnd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57" w:type="dxa"/>
            <w:tcBorders>
              <w:top w:val="nil"/>
              <w:left w:val="single" w:sz="12" w:space="0" w:color="FFFFFF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</w:rPr>
            </w:pPr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1.5 (0-20)</w:t>
            </w:r>
          </w:p>
        </w:tc>
      </w:tr>
      <w:tr w:rsidR="0092321D" w:rsidRPr="00003DD4" w:rsidTr="005B67FA">
        <w:trPr>
          <w:trHeight w:val="300"/>
        </w:trPr>
        <w:tc>
          <w:tcPr>
            <w:tcW w:w="5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21D" w:rsidRPr="00003DD4" w:rsidRDefault="0092321D" w:rsidP="005B67F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Hemoglobin</w:t>
            </w:r>
            <w:proofErr w:type="spellEnd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 xml:space="preserve"> (g/dl) (</w:t>
            </w:r>
            <w:proofErr w:type="spellStart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range</w:t>
            </w:r>
            <w:proofErr w:type="spellEnd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57" w:type="dxa"/>
            <w:tcBorders>
              <w:top w:val="nil"/>
              <w:left w:val="single" w:sz="12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</w:rPr>
            </w:pPr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9.8 (4.7-18.4)</w:t>
            </w:r>
          </w:p>
        </w:tc>
      </w:tr>
      <w:tr w:rsidR="0092321D" w:rsidRPr="00003DD4" w:rsidTr="005B67FA">
        <w:trPr>
          <w:trHeight w:val="345"/>
        </w:trPr>
        <w:tc>
          <w:tcPr>
            <w:tcW w:w="5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92321D" w:rsidRPr="00003DD4" w:rsidRDefault="0092321D" w:rsidP="005B67FA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03DD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White blood cells/mm</w:t>
            </w:r>
            <w:r w:rsidRPr="00003DD4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 xml:space="preserve">3 </w:t>
            </w:r>
            <w:r w:rsidRPr="00003DD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range)</w:t>
            </w:r>
          </w:p>
        </w:tc>
        <w:tc>
          <w:tcPr>
            <w:tcW w:w="3257" w:type="dxa"/>
            <w:tcBorders>
              <w:top w:val="nil"/>
              <w:left w:val="single" w:sz="12" w:space="0" w:color="FFFFFF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</w:rPr>
            </w:pPr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2500 (100-15200)</w:t>
            </w:r>
          </w:p>
        </w:tc>
      </w:tr>
      <w:tr w:rsidR="0092321D" w:rsidRPr="00003DD4" w:rsidTr="005B67FA">
        <w:trPr>
          <w:trHeight w:val="345"/>
        </w:trPr>
        <w:tc>
          <w:tcPr>
            <w:tcW w:w="5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321D" w:rsidRPr="00003DD4" w:rsidRDefault="0092321D" w:rsidP="005B67F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Platelets</w:t>
            </w:r>
            <w:proofErr w:type="spellEnd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/mm</w:t>
            </w:r>
            <w:r w:rsidRPr="00003DD4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3 </w:t>
            </w:r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range</w:t>
            </w:r>
            <w:proofErr w:type="spellEnd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3257" w:type="dxa"/>
            <w:tcBorders>
              <w:top w:val="nil"/>
              <w:left w:val="single" w:sz="12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</w:rPr>
            </w:pPr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172500 (7000-823000)</w:t>
            </w:r>
          </w:p>
        </w:tc>
      </w:tr>
      <w:tr w:rsidR="0092321D" w:rsidRPr="00003DD4" w:rsidTr="005B67FA">
        <w:trPr>
          <w:trHeight w:val="300"/>
        </w:trPr>
        <w:tc>
          <w:tcPr>
            <w:tcW w:w="192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000000" w:fill="D8D8D8"/>
            <w:noWrap/>
            <w:vAlign w:val="center"/>
            <w:hideMark/>
          </w:tcPr>
          <w:p w:rsidR="0092321D" w:rsidRPr="00003DD4" w:rsidRDefault="0092321D" w:rsidP="005B67F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Karyotyp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2321D" w:rsidRPr="00003DD4" w:rsidRDefault="0092321D" w:rsidP="005B67FA">
            <w:pPr>
              <w:jc w:val="center"/>
              <w:rPr>
                <w:rFonts w:ascii="Arial" w:hAnsi="Arial" w:cs="Arial"/>
                <w:color w:val="000000"/>
              </w:rPr>
            </w:pPr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No mitosis</w:t>
            </w:r>
          </w:p>
        </w:tc>
        <w:tc>
          <w:tcPr>
            <w:tcW w:w="3257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</w:rPr>
            </w:pPr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12.1%</w:t>
            </w:r>
          </w:p>
        </w:tc>
      </w:tr>
      <w:tr w:rsidR="0092321D" w:rsidRPr="00003DD4" w:rsidTr="005B67FA">
        <w:trPr>
          <w:trHeight w:val="300"/>
        </w:trPr>
        <w:tc>
          <w:tcPr>
            <w:tcW w:w="19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003DD4" w:rsidRDefault="0092321D" w:rsidP="005B67FA">
            <w:pPr>
              <w:jc w:val="center"/>
              <w:rPr>
                <w:rFonts w:ascii="Arial" w:hAnsi="Arial" w:cs="Arial"/>
                <w:color w:val="000000"/>
              </w:rPr>
            </w:pPr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3257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</w:rPr>
            </w:pPr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64.8%</w:t>
            </w:r>
          </w:p>
        </w:tc>
      </w:tr>
      <w:tr w:rsidR="0092321D" w:rsidRPr="00003DD4" w:rsidTr="005B67FA">
        <w:trPr>
          <w:trHeight w:val="300"/>
        </w:trPr>
        <w:tc>
          <w:tcPr>
            <w:tcW w:w="19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2321D" w:rsidRPr="00003DD4" w:rsidRDefault="0092321D" w:rsidP="005B67F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One</w:t>
            </w:r>
            <w:proofErr w:type="spellEnd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alteration</w:t>
            </w:r>
            <w:proofErr w:type="spellEnd"/>
          </w:p>
        </w:tc>
        <w:tc>
          <w:tcPr>
            <w:tcW w:w="3257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</w:rPr>
            </w:pPr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17.6%</w:t>
            </w:r>
          </w:p>
        </w:tc>
      </w:tr>
      <w:tr w:rsidR="0092321D" w:rsidRPr="00003DD4" w:rsidTr="005B67FA">
        <w:trPr>
          <w:trHeight w:val="300"/>
        </w:trPr>
        <w:tc>
          <w:tcPr>
            <w:tcW w:w="192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vAlign w:val="center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003DD4" w:rsidRDefault="0092321D" w:rsidP="005B67FA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Two</w:t>
            </w:r>
            <w:proofErr w:type="spellEnd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or</w:t>
            </w:r>
            <w:proofErr w:type="spellEnd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 xml:space="preserve"> more </w:t>
            </w:r>
            <w:proofErr w:type="spellStart"/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alterations</w:t>
            </w:r>
            <w:proofErr w:type="spellEnd"/>
          </w:p>
        </w:tc>
        <w:tc>
          <w:tcPr>
            <w:tcW w:w="3257" w:type="dxa"/>
            <w:tcBorders>
              <w:top w:val="nil"/>
              <w:left w:val="single" w:sz="12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</w:rPr>
            </w:pPr>
            <w:r w:rsidRPr="00003DD4">
              <w:rPr>
                <w:rFonts w:ascii="Arial" w:hAnsi="Arial" w:cs="Arial"/>
                <w:color w:val="000000"/>
                <w:sz w:val="22"/>
                <w:szCs w:val="22"/>
              </w:rPr>
              <w:t>5.5%</w:t>
            </w:r>
          </w:p>
        </w:tc>
      </w:tr>
      <w:tr w:rsidR="0092321D" w:rsidRPr="00003DD4" w:rsidTr="005B67FA">
        <w:trPr>
          <w:trHeight w:val="300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321D" w:rsidRPr="00003DD4" w:rsidRDefault="0092321D" w:rsidP="005B67FA">
            <w:pPr>
              <w:rPr>
                <w:rFonts w:ascii="Arial" w:hAnsi="Arial" w:cs="Arial"/>
                <w:color w:val="000000"/>
              </w:rPr>
            </w:pPr>
          </w:p>
        </w:tc>
      </w:tr>
      <w:tr w:rsidR="0092321D" w:rsidRPr="00633991" w:rsidTr="005B67FA">
        <w:trPr>
          <w:trHeight w:val="300"/>
        </w:trPr>
        <w:tc>
          <w:tcPr>
            <w:tcW w:w="8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321D" w:rsidRPr="00003DD4" w:rsidRDefault="0092321D" w:rsidP="005B67FA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003DD4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 w:rsidRPr="00003DD4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esults expressed as median or percentages.</w:t>
            </w:r>
          </w:p>
        </w:tc>
      </w:tr>
    </w:tbl>
    <w:p w:rsidR="0092321D" w:rsidRPr="00003DD4" w:rsidRDefault="0092321D" w:rsidP="0092321D">
      <w:pPr>
        <w:spacing w:line="480" w:lineRule="auto"/>
        <w:jc w:val="both"/>
        <w:rPr>
          <w:rFonts w:ascii="Arial" w:hAnsi="Arial" w:cs="Arial"/>
          <w:sz w:val="22"/>
          <w:szCs w:val="22"/>
          <w:shd w:val="clear" w:color="auto" w:fill="FFFFFF"/>
          <w:lang w:val="en-US"/>
        </w:rPr>
      </w:pPr>
    </w:p>
    <w:p w:rsidR="007F45D8" w:rsidRPr="0092321D" w:rsidRDefault="007F45D8">
      <w:pPr>
        <w:rPr>
          <w:lang w:val="en-US"/>
        </w:rPr>
      </w:pPr>
    </w:p>
    <w:sectPr w:rsidR="007F45D8" w:rsidRPr="0092321D" w:rsidSect="00C37541">
      <w:footerReference w:type="default" r:id="rId6"/>
      <w:pgSz w:w="11906" w:h="16838"/>
      <w:pgMar w:top="1417" w:right="1701" w:bottom="1417" w:left="1701" w:header="680" w:footer="567" w:gutter="0"/>
      <w:pgNumType w:start="1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16E3" w:rsidRDefault="00D616E3" w:rsidP="000510EC">
      <w:r>
        <w:separator/>
      </w:r>
    </w:p>
  </w:endnote>
  <w:endnote w:type="continuationSeparator" w:id="0">
    <w:p w:rsidR="00D616E3" w:rsidRDefault="00D616E3" w:rsidP="000510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57EB" w:rsidRDefault="00426732">
    <w:pPr>
      <w:pStyle w:val="Piedepgina"/>
      <w:jc w:val="right"/>
    </w:pPr>
    <w:r>
      <w:fldChar w:fldCharType="begin"/>
    </w:r>
    <w:r w:rsidR="0092321D">
      <w:instrText xml:space="preserve"> PAGE   \* MERGEFORMAT </w:instrText>
    </w:r>
    <w:r>
      <w:fldChar w:fldCharType="separate"/>
    </w:r>
    <w:r w:rsidR="0092321D">
      <w:rPr>
        <w:noProof/>
      </w:rPr>
      <w:t>29</w:t>
    </w:r>
    <w:r>
      <w:fldChar w:fldCharType="end"/>
    </w:r>
  </w:p>
  <w:p w:rsidR="008957EB" w:rsidRDefault="00D616E3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16E3" w:rsidRDefault="00D616E3" w:rsidP="000510EC">
      <w:r>
        <w:separator/>
      </w:r>
    </w:p>
  </w:footnote>
  <w:footnote w:type="continuationSeparator" w:id="0">
    <w:p w:rsidR="00D616E3" w:rsidRDefault="00D616E3" w:rsidP="000510E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2321D"/>
    <w:rsid w:val="00002106"/>
    <w:rsid w:val="00003E9F"/>
    <w:rsid w:val="00006A28"/>
    <w:rsid w:val="000117E6"/>
    <w:rsid w:val="00014E05"/>
    <w:rsid w:val="00015C28"/>
    <w:rsid w:val="00020D65"/>
    <w:rsid w:val="00021B2C"/>
    <w:rsid w:val="00023768"/>
    <w:rsid w:val="00025506"/>
    <w:rsid w:val="00025DFA"/>
    <w:rsid w:val="00030691"/>
    <w:rsid w:val="00032282"/>
    <w:rsid w:val="000510EC"/>
    <w:rsid w:val="00052541"/>
    <w:rsid w:val="0005262E"/>
    <w:rsid w:val="0005455E"/>
    <w:rsid w:val="00054FAF"/>
    <w:rsid w:val="00066EAC"/>
    <w:rsid w:val="0007131C"/>
    <w:rsid w:val="000728EB"/>
    <w:rsid w:val="00072A30"/>
    <w:rsid w:val="000815E9"/>
    <w:rsid w:val="00083C01"/>
    <w:rsid w:val="0008560E"/>
    <w:rsid w:val="00086B0F"/>
    <w:rsid w:val="00086E6E"/>
    <w:rsid w:val="000870A3"/>
    <w:rsid w:val="00090D16"/>
    <w:rsid w:val="00090D87"/>
    <w:rsid w:val="00091C70"/>
    <w:rsid w:val="000949B6"/>
    <w:rsid w:val="000A30DE"/>
    <w:rsid w:val="000D1DE7"/>
    <w:rsid w:val="000E1355"/>
    <w:rsid w:val="000F0EEC"/>
    <w:rsid w:val="000F1CEB"/>
    <w:rsid w:val="000F3A40"/>
    <w:rsid w:val="000F406B"/>
    <w:rsid w:val="000F5C24"/>
    <w:rsid w:val="00105DD2"/>
    <w:rsid w:val="0010723C"/>
    <w:rsid w:val="001169E3"/>
    <w:rsid w:val="00120D63"/>
    <w:rsid w:val="00123C1C"/>
    <w:rsid w:val="001317B8"/>
    <w:rsid w:val="001321B2"/>
    <w:rsid w:val="0013546C"/>
    <w:rsid w:val="00136E6F"/>
    <w:rsid w:val="00137A46"/>
    <w:rsid w:val="001420F6"/>
    <w:rsid w:val="001436AE"/>
    <w:rsid w:val="001448BF"/>
    <w:rsid w:val="00150B8C"/>
    <w:rsid w:val="00155EB8"/>
    <w:rsid w:val="00157FF6"/>
    <w:rsid w:val="001609FC"/>
    <w:rsid w:val="00161E1E"/>
    <w:rsid w:val="00163B2E"/>
    <w:rsid w:val="0016451C"/>
    <w:rsid w:val="00170C08"/>
    <w:rsid w:val="00177077"/>
    <w:rsid w:val="001818D3"/>
    <w:rsid w:val="001822AC"/>
    <w:rsid w:val="00182638"/>
    <w:rsid w:val="00183006"/>
    <w:rsid w:val="0019278E"/>
    <w:rsid w:val="00192DFE"/>
    <w:rsid w:val="001A6577"/>
    <w:rsid w:val="001B1CFE"/>
    <w:rsid w:val="001B2CAA"/>
    <w:rsid w:val="001C0C62"/>
    <w:rsid w:val="001C68ED"/>
    <w:rsid w:val="001C7905"/>
    <w:rsid w:val="001D1F82"/>
    <w:rsid w:val="001D5FD3"/>
    <w:rsid w:val="001E47D2"/>
    <w:rsid w:val="001F0EC3"/>
    <w:rsid w:val="00201465"/>
    <w:rsid w:val="00201CFB"/>
    <w:rsid w:val="00202EE9"/>
    <w:rsid w:val="00203A10"/>
    <w:rsid w:val="00216170"/>
    <w:rsid w:val="0021679B"/>
    <w:rsid w:val="00220903"/>
    <w:rsid w:val="00222905"/>
    <w:rsid w:val="00233220"/>
    <w:rsid w:val="002359D3"/>
    <w:rsid w:val="00235EF0"/>
    <w:rsid w:val="00236A95"/>
    <w:rsid w:val="00241690"/>
    <w:rsid w:val="00242584"/>
    <w:rsid w:val="00246AF5"/>
    <w:rsid w:val="002538BA"/>
    <w:rsid w:val="002542D6"/>
    <w:rsid w:val="0025491A"/>
    <w:rsid w:val="0026259E"/>
    <w:rsid w:val="00266EA4"/>
    <w:rsid w:val="00271F98"/>
    <w:rsid w:val="00274475"/>
    <w:rsid w:val="00276908"/>
    <w:rsid w:val="00280223"/>
    <w:rsid w:val="00290A93"/>
    <w:rsid w:val="002A4E24"/>
    <w:rsid w:val="002A76F3"/>
    <w:rsid w:val="002B0A8C"/>
    <w:rsid w:val="002B155D"/>
    <w:rsid w:val="002B42FD"/>
    <w:rsid w:val="002B4453"/>
    <w:rsid w:val="002B5D91"/>
    <w:rsid w:val="002C2E0B"/>
    <w:rsid w:val="002C72E6"/>
    <w:rsid w:val="002D0966"/>
    <w:rsid w:val="002E2EC2"/>
    <w:rsid w:val="002E6095"/>
    <w:rsid w:val="002F2A0D"/>
    <w:rsid w:val="002F544E"/>
    <w:rsid w:val="002F75C6"/>
    <w:rsid w:val="00303EC2"/>
    <w:rsid w:val="00311DF5"/>
    <w:rsid w:val="00315E10"/>
    <w:rsid w:val="00315E91"/>
    <w:rsid w:val="00317602"/>
    <w:rsid w:val="00322911"/>
    <w:rsid w:val="00327C9C"/>
    <w:rsid w:val="003303A8"/>
    <w:rsid w:val="0033082D"/>
    <w:rsid w:val="00330AFD"/>
    <w:rsid w:val="0034076C"/>
    <w:rsid w:val="00346789"/>
    <w:rsid w:val="00356CF5"/>
    <w:rsid w:val="00362F81"/>
    <w:rsid w:val="003635E2"/>
    <w:rsid w:val="00363EE4"/>
    <w:rsid w:val="003648F0"/>
    <w:rsid w:val="00367120"/>
    <w:rsid w:val="00370A2B"/>
    <w:rsid w:val="00376F8A"/>
    <w:rsid w:val="00380AE1"/>
    <w:rsid w:val="00382AD2"/>
    <w:rsid w:val="0039566E"/>
    <w:rsid w:val="00397D9E"/>
    <w:rsid w:val="00397DC7"/>
    <w:rsid w:val="003A1252"/>
    <w:rsid w:val="003A63C2"/>
    <w:rsid w:val="003B01C9"/>
    <w:rsid w:val="003B025A"/>
    <w:rsid w:val="003B5084"/>
    <w:rsid w:val="003B5A26"/>
    <w:rsid w:val="003C5BB7"/>
    <w:rsid w:val="003C74C0"/>
    <w:rsid w:val="003D75ED"/>
    <w:rsid w:val="003F1358"/>
    <w:rsid w:val="003F68D4"/>
    <w:rsid w:val="003F69D4"/>
    <w:rsid w:val="00402C22"/>
    <w:rsid w:val="0041070A"/>
    <w:rsid w:val="004173D7"/>
    <w:rsid w:val="0042048A"/>
    <w:rsid w:val="00422D64"/>
    <w:rsid w:val="00422F02"/>
    <w:rsid w:val="00426732"/>
    <w:rsid w:val="00427A11"/>
    <w:rsid w:val="004431AA"/>
    <w:rsid w:val="0044364D"/>
    <w:rsid w:val="00444899"/>
    <w:rsid w:val="00447DD8"/>
    <w:rsid w:val="00482046"/>
    <w:rsid w:val="004831CB"/>
    <w:rsid w:val="0048564A"/>
    <w:rsid w:val="004858D6"/>
    <w:rsid w:val="004933F2"/>
    <w:rsid w:val="004951C0"/>
    <w:rsid w:val="00496698"/>
    <w:rsid w:val="00496862"/>
    <w:rsid w:val="00497DDC"/>
    <w:rsid w:val="004B056A"/>
    <w:rsid w:val="004B2050"/>
    <w:rsid w:val="004B624C"/>
    <w:rsid w:val="004C17E2"/>
    <w:rsid w:val="004C27A9"/>
    <w:rsid w:val="004C4E6F"/>
    <w:rsid w:val="004C5808"/>
    <w:rsid w:val="004D7E82"/>
    <w:rsid w:val="004F482B"/>
    <w:rsid w:val="004F5241"/>
    <w:rsid w:val="004F7CC3"/>
    <w:rsid w:val="0050088A"/>
    <w:rsid w:val="00502C67"/>
    <w:rsid w:val="00506B08"/>
    <w:rsid w:val="0051041C"/>
    <w:rsid w:val="00520B22"/>
    <w:rsid w:val="00520D4C"/>
    <w:rsid w:val="005215B6"/>
    <w:rsid w:val="00524D04"/>
    <w:rsid w:val="0052683E"/>
    <w:rsid w:val="00531E83"/>
    <w:rsid w:val="00533BF4"/>
    <w:rsid w:val="0053443F"/>
    <w:rsid w:val="005354AA"/>
    <w:rsid w:val="005372DF"/>
    <w:rsid w:val="00537473"/>
    <w:rsid w:val="00542892"/>
    <w:rsid w:val="005508AA"/>
    <w:rsid w:val="00555493"/>
    <w:rsid w:val="0055741A"/>
    <w:rsid w:val="0056081A"/>
    <w:rsid w:val="00560E7F"/>
    <w:rsid w:val="00563ADC"/>
    <w:rsid w:val="00567E26"/>
    <w:rsid w:val="005701DB"/>
    <w:rsid w:val="00573025"/>
    <w:rsid w:val="00573E5F"/>
    <w:rsid w:val="00595522"/>
    <w:rsid w:val="0059678B"/>
    <w:rsid w:val="005B5FD7"/>
    <w:rsid w:val="005C7B41"/>
    <w:rsid w:val="005D24B1"/>
    <w:rsid w:val="005E078D"/>
    <w:rsid w:val="005E0DF2"/>
    <w:rsid w:val="005E3B5B"/>
    <w:rsid w:val="005F0E7A"/>
    <w:rsid w:val="005F15C7"/>
    <w:rsid w:val="005F505E"/>
    <w:rsid w:val="006019DE"/>
    <w:rsid w:val="0060377D"/>
    <w:rsid w:val="00606600"/>
    <w:rsid w:val="0061270F"/>
    <w:rsid w:val="00622959"/>
    <w:rsid w:val="00626C18"/>
    <w:rsid w:val="006304F1"/>
    <w:rsid w:val="006306A2"/>
    <w:rsid w:val="006316B4"/>
    <w:rsid w:val="00633991"/>
    <w:rsid w:val="006464E6"/>
    <w:rsid w:val="00652510"/>
    <w:rsid w:val="006550A8"/>
    <w:rsid w:val="006624F0"/>
    <w:rsid w:val="00663C76"/>
    <w:rsid w:val="00672792"/>
    <w:rsid w:val="00674D33"/>
    <w:rsid w:val="0067651C"/>
    <w:rsid w:val="00684C94"/>
    <w:rsid w:val="006872B5"/>
    <w:rsid w:val="006B4D9F"/>
    <w:rsid w:val="006B5367"/>
    <w:rsid w:val="006B77C4"/>
    <w:rsid w:val="006C6B43"/>
    <w:rsid w:val="006D10BD"/>
    <w:rsid w:val="006E14B7"/>
    <w:rsid w:val="006E24E1"/>
    <w:rsid w:val="006E45C2"/>
    <w:rsid w:val="006E4CBA"/>
    <w:rsid w:val="006F4A81"/>
    <w:rsid w:val="00701D42"/>
    <w:rsid w:val="007104F1"/>
    <w:rsid w:val="00712D07"/>
    <w:rsid w:val="00735D84"/>
    <w:rsid w:val="0073732F"/>
    <w:rsid w:val="00757A56"/>
    <w:rsid w:val="007621CA"/>
    <w:rsid w:val="00762776"/>
    <w:rsid w:val="00762968"/>
    <w:rsid w:val="007636E1"/>
    <w:rsid w:val="00765BBB"/>
    <w:rsid w:val="00776E5F"/>
    <w:rsid w:val="00780139"/>
    <w:rsid w:val="00780300"/>
    <w:rsid w:val="00781507"/>
    <w:rsid w:val="00790E76"/>
    <w:rsid w:val="007961DC"/>
    <w:rsid w:val="007A0522"/>
    <w:rsid w:val="007A310E"/>
    <w:rsid w:val="007A35AA"/>
    <w:rsid w:val="007B0AC7"/>
    <w:rsid w:val="007B322F"/>
    <w:rsid w:val="007C5606"/>
    <w:rsid w:val="007C73D0"/>
    <w:rsid w:val="007C75BC"/>
    <w:rsid w:val="007D336B"/>
    <w:rsid w:val="007E5AEE"/>
    <w:rsid w:val="007E5FA6"/>
    <w:rsid w:val="007E69E9"/>
    <w:rsid w:val="007F1265"/>
    <w:rsid w:val="007F45D8"/>
    <w:rsid w:val="0080782C"/>
    <w:rsid w:val="00814F7B"/>
    <w:rsid w:val="00815BB9"/>
    <w:rsid w:val="00815C76"/>
    <w:rsid w:val="008264AD"/>
    <w:rsid w:val="00830095"/>
    <w:rsid w:val="00834C35"/>
    <w:rsid w:val="008371E8"/>
    <w:rsid w:val="00841D1E"/>
    <w:rsid w:val="00845BAA"/>
    <w:rsid w:val="00857665"/>
    <w:rsid w:val="008618E9"/>
    <w:rsid w:val="00863116"/>
    <w:rsid w:val="008646E3"/>
    <w:rsid w:val="00870316"/>
    <w:rsid w:val="00870437"/>
    <w:rsid w:val="0087070E"/>
    <w:rsid w:val="0087108F"/>
    <w:rsid w:val="0087141D"/>
    <w:rsid w:val="00880BCC"/>
    <w:rsid w:val="008902F3"/>
    <w:rsid w:val="00895B8F"/>
    <w:rsid w:val="008B01EA"/>
    <w:rsid w:val="008B1292"/>
    <w:rsid w:val="008B6543"/>
    <w:rsid w:val="008B72E8"/>
    <w:rsid w:val="008C307B"/>
    <w:rsid w:val="008C4372"/>
    <w:rsid w:val="008C53E5"/>
    <w:rsid w:val="008D1819"/>
    <w:rsid w:val="008E4D3C"/>
    <w:rsid w:val="008E54A2"/>
    <w:rsid w:val="008F0F8F"/>
    <w:rsid w:val="00904266"/>
    <w:rsid w:val="00904F73"/>
    <w:rsid w:val="009077FB"/>
    <w:rsid w:val="00907EC6"/>
    <w:rsid w:val="00912C84"/>
    <w:rsid w:val="00913773"/>
    <w:rsid w:val="009173B0"/>
    <w:rsid w:val="0092321D"/>
    <w:rsid w:val="0092420B"/>
    <w:rsid w:val="00925D06"/>
    <w:rsid w:val="00930E58"/>
    <w:rsid w:val="009541F9"/>
    <w:rsid w:val="00970EB3"/>
    <w:rsid w:val="00984788"/>
    <w:rsid w:val="0098487B"/>
    <w:rsid w:val="00987D5B"/>
    <w:rsid w:val="00993838"/>
    <w:rsid w:val="0099435E"/>
    <w:rsid w:val="00997C86"/>
    <w:rsid w:val="009A2375"/>
    <w:rsid w:val="009A416F"/>
    <w:rsid w:val="009B4654"/>
    <w:rsid w:val="009B5287"/>
    <w:rsid w:val="009B599C"/>
    <w:rsid w:val="009B5F62"/>
    <w:rsid w:val="009B6C69"/>
    <w:rsid w:val="009C5AA6"/>
    <w:rsid w:val="009D0622"/>
    <w:rsid w:val="009E389B"/>
    <w:rsid w:val="009F2ABC"/>
    <w:rsid w:val="00A019F3"/>
    <w:rsid w:val="00A02E74"/>
    <w:rsid w:val="00A215E9"/>
    <w:rsid w:val="00A23723"/>
    <w:rsid w:val="00A2425F"/>
    <w:rsid w:val="00A27B93"/>
    <w:rsid w:val="00A3070E"/>
    <w:rsid w:val="00A35899"/>
    <w:rsid w:val="00A43728"/>
    <w:rsid w:val="00A43D94"/>
    <w:rsid w:val="00A45D66"/>
    <w:rsid w:val="00A53F35"/>
    <w:rsid w:val="00A54714"/>
    <w:rsid w:val="00A63A0B"/>
    <w:rsid w:val="00A72652"/>
    <w:rsid w:val="00A80E9C"/>
    <w:rsid w:val="00A8240A"/>
    <w:rsid w:val="00A846FB"/>
    <w:rsid w:val="00A9110C"/>
    <w:rsid w:val="00A93C56"/>
    <w:rsid w:val="00A95B89"/>
    <w:rsid w:val="00AA2F4A"/>
    <w:rsid w:val="00AA3205"/>
    <w:rsid w:val="00AC0F25"/>
    <w:rsid w:val="00AC2D04"/>
    <w:rsid w:val="00AC3AAD"/>
    <w:rsid w:val="00AC42BC"/>
    <w:rsid w:val="00AC5E18"/>
    <w:rsid w:val="00AE0061"/>
    <w:rsid w:val="00AE2B74"/>
    <w:rsid w:val="00AF2E04"/>
    <w:rsid w:val="00AF3AF4"/>
    <w:rsid w:val="00AF4452"/>
    <w:rsid w:val="00B05A8C"/>
    <w:rsid w:val="00B05C0D"/>
    <w:rsid w:val="00B061EA"/>
    <w:rsid w:val="00B111B8"/>
    <w:rsid w:val="00B12D68"/>
    <w:rsid w:val="00B130E3"/>
    <w:rsid w:val="00B16EE4"/>
    <w:rsid w:val="00B21BF4"/>
    <w:rsid w:val="00B228B5"/>
    <w:rsid w:val="00B22C91"/>
    <w:rsid w:val="00B243A6"/>
    <w:rsid w:val="00B33B75"/>
    <w:rsid w:val="00B346EB"/>
    <w:rsid w:val="00B37504"/>
    <w:rsid w:val="00B44A45"/>
    <w:rsid w:val="00B51A4C"/>
    <w:rsid w:val="00B51D7C"/>
    <w:rsid w:val="00B547A0"/>
    <w:rsid w:val="00B57AD5"/>
    <w:rsid w:val="00B61F4E"/>
    <w:rsid w:val="00B64107"/>
    <w:rsid w:val="00B64141"/>
    <w:rsid w:val="00B70FA4"/>
    <w:rsid w:val="00B71E62"/>
    <w:rsid w:val="00B827A3"/>
    <w:rsid w:val="00B82FAB"/>
    <w:rsid w:val="00B921F4"/>
    <w:rsid w:val="00B932CF"/>
    <w:rsid w:val="00B94F5C"/>
    <w:rsid w:val="00B95981"/>
    <w:rsid w:val="00BB1601"/>
    <w:rsid w:val="00BB4040"/>
    <w:rsid w:val="00BB51E1"/>
    <w:rsid w:val="00BC0B60"/>
    <w:rsid w:val="00BD6D86"/>
    <w:rsid w:val="00BE1E22"/>
    <w:rsid w:val="00BE3348"/>
    <w:rsid w:val="00BE58F7"/>
    <w:rsid w:val="00BE61C4"/>
    <w:rsid w:val="00C011EA"/>
    <w:rsid w:val="00C01ED7"/>
    <w:rsid w:val="00C10602"/>
    <w:rsid w:val="00C21702"/>
    <w:rsid w:val="00C2443C"/>
    <w:rsid w:val="00C267A2"/>
    <w:rsid w:val="00C26D9D"/>
    <w:rsid w:val="00C30142"/>
    <w:rsid w:val="00C42510"/>
    <w:rsid w:val="00C44F2D"/>
    <w:rsid w:val="00C50DE9"/>
    <w:rsid w:val="00C529B7"/>
    <w:rsid w:val="00C52D8E"/>
    <w:rsid w:val="00C52F79"/>
    <w:rsid w:val="00C54345"/>
    <w:rsid w:val="00C55E94"/>
    <w:rsid w:val="00C626E9"/>
    <w:rsid w:val="00C64AF6"/>
    <w:rsid w:val="00C66BD5"/>
    <w:rsid w:val="00C66ED6"/>
    <w:rsid w:val="00C73F14"/>
    <w:rsid w:val="00C77749"/>
    <w:rsid w:val="00C907AD"/>
    <w:rsid w:val="00C90871"/>
    <w:rsid w:val="00C9124A"/>
    <w:rsid w:val="00C9638F"/>
    <w:rsid w:val="00C9654C"/>
    <w:rsid w:val="00CA039B"/>
    <w:rsid w:val="00CA453D"/>
    <w:rsid w:val="00CB0684"/>
    <w:rsid w:val="00CB12E5"/>
    <w:rsid w:val="00CC1015"/>
    <w:rsid w:val="00CC166F"/>
    <w:rsid w:val="00CC4E58"/>
    <w:rsid w:val="00CC53F1"/>
    <w:rsid w:val="00CC5F31"/>
    <w:rsid w:val="00CE00F3"/>
    <w:rsid w:val="00CE48ED"/>
    <w:rsid w:val="00CE74F3"/>
    <w:rsid w:val="00D24E97"/>
    <w:rsid w:val="00D254D9"/>
    <w:rsid w:val="00D26B26"/>
    <w:rsid w:val="00D50CE3"/>
    <w:rsid w:val="00D51A7B"/>
    <w:rsid w:val="00D51E70"/>
    <w:rsid w:val="00D57A66"/>
    <w:rsid w:val="00D616E3"/>
    <w:rsid w:val="00D668E9"/>
    <w:rsid w:val="00D71975"/>
    <w:rsid w:val="00D71C09"/>
    <w:rsid w:val="00D71F6D"/>
    <w:rsid w:val="00D72832"/>
    <w:rsid w:val="00D742F1"/>
    <w:rsid w:val="00D913A9"/>
    <w:rsid w:val="00D94802"/>
    <w:rsid w:val="00DA2D06"/>
    <w:rsid w:val="00DB11D1"/>
    <w:rsid w:val="00DF1492"/>
    <w:rsid w:val="00DF31F2"/>
    <w:rsid w:val="00DF3459"/>
    <w:rsid w:val="00E13CC7"/>
    <w:rsid w:val="00E142F1"/>
    <w:rsid w:val="00E20E87"/>
    <w:rsid w:val="00E27A5A"/>
    <w:rsid w:val="00E30000"/>
    <w:rsid w:val="00E31B63"/>
    <w:rsid w:val="00E3241C"/>
    <w:rsid w:val="00E36D3A"/>
    <w:rsid w:val="00E412E4"/>
    <w:rsid w:val="00E4334E"/>
    <w:rsid w:val="00E43C73"/>
    <w:rsid w:val="00E45870"/>
    <w:rsid w:val="00E460F6"/>
    <w:rsid w:val="00E47E68"/>
    <w:rsid w:val="00E50EB6"/>
    <w:rsid w:val="00E53CB3"/>
    <w:rsid w:val="00E57BC2"/>
    <w:rsid w:val="00E74421"/>
    <w:rsid w:val="00E8360D"/>
    <w:rsid w:val="00E86F90"/>
    <w:rsid w:val="00E9563A"/>
    <w:rsid w:val="00EA05F2"/>
    <w:rsid w:val="00EA2F0B"/>
    <w:rsid w:val="00EA5F5E"/>
    <w:rsid w:val="00EB0622"/>
    <w:rsid w:val="00EB1FF9"/>
    <w:rsid w:val="00EB3CB4"/>
    <w:rsid w:val="00EB42B6"/>
    <w:rsid w:val="00EB5DE8"/>
    <w:rsid w:val="00EC51B5"/>
    <w:rsid w:val="00EC6EDC"/>
    <w:rsid w:val="00ED0667"/>
    <w:rsid w:val="00ED1435"/>
    <w:rsid w:val="00ED56DA"/>
    <w:rsid w:val="00EF4C2D"/>
    <w:rsid w:val="00EF7596"/>
    <w:rsid w:val="00F024C1"/>
    <w:rsid w:val="00F04472"/>
    <w:rsid w:val="00F05821"/>
    <w:rsid w:val="00F13890"/>
    <w:rsid w:val="00F23C3A"/>
    <w:rsid w:val="00F31D05"/>
    <w:rsid w:val="00F34B8A"/>
    <w:rsid w:val="00F36E41"/>
    <w:rsid w:val="00F376E3"/>
    <w:rsid w:val="00F412CC"/>
    <w:rsid w:val="00F42C3F"/>
    <w:rsid w:val="00F5029E"/>
    <w:rsid w:val="00F55EE9"/>
    <w:rsid w:val="00F56D49"/>
    <w:rsid w:val="00F57747"/>
    <w:rsid w:val="00F82035"/>
    <w:rsid w:val="00F84F5E"/>
    <w:rsid w:val="00F9659B"/>
    <w:rsid w:val="00FA0650"/>
    <w:rsid w:val="00FB0C2C"/>
    <w:rsid w:val="00FB22E6"/>
    <w:rsid w:val="00FB415B"/>
    <w:rsid w:val="00FB68E1"/>
    <w:rsid w:val="00FB7A68"/>
    <w:rsid w:val="00FC00B5"/>
    <w:rsid w:val="00FC1587"/>
    <w:rsid w:val="00FC29E6"/>
    <w:rsid w:val="00FC3A84"/>
    <w:rsid w:val="00FC5E4E"/>
    <w:rsid w:val="00FC7911"/>
    <w:rsid w:val="00FD29A4"/>
    <w:rsid w:val="00FE5A13"/>
    <w:rsid w:val="00FE5B71"/>
    <w:rsid w:val="00FE6741"/>
    <w:rsid w:val="00FE69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2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semiHidden/>
    <w:rsid w:val="0092321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92321D"/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42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ónica</dc:creator>
  <cp:lastModifiedBy>Mónica</cp:lastModifiedBy>
  <cp:revision>2</cp:revision>
  <dcterms:created xsi:type="dcterms:W3CDTF">2012-12-14T15:03:00Z</dcterms:created>
  <dcterms:modified xsi:type="dcterms:W3CDTF">2012-12-14T15:03:00Z</dcterms:modified>
</cp:coreProperties>
</file>